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3E399" w14:textId="4933754D" w:rsidR="0060263C" w:rsidRPr="00007DC7" w:rsidRDefault="00000000">
      <w:pPr>
        <w:rPr>
          <w:rFonts w:ascii="Times New Roman" w:hAnsi="Times New Roman" w:cs="Times New Roman"/>
          <w:sz w:val="24"/>
        </w:rPr>
      </w:pPr>
      <w:r w:rsidRPr="00007DC7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007DC7">
        <w:rPr>
          <w:rFonts w:ascii="Times New Roman" w:hAnsi="Times New Roman" w:cs="Times New Roman" w:hint="eastAsia"/>
          <w:b/>
          <w:bCs/>
          <w:sz w:val="24"/>
        </w:rPr>
        <w:t>1</w:t>
      </w:r>
      <w:r w:rsidRPr="00007DC7">
        <w:rPr>
          <w:rFonts w:ascii="Times New Roman" w:hAnsi="Times New Roman" w:cs="Times New Roman"/>
          <w:sz w:val="24"/>
        </w:rPr>
        <w:t xml:space="preserve"> The quality evaluations of all included articles</w:t>
      </w:r>
      <w:r w:rsidRPr="00007DC7">
        <w:rPr>
          <w:rFonts w:ascii="Times New Roman" w:hAnsi="Times New Roman" w:cs="Times New Roman" w:hint="eastAsia"/>
          <w:sz w:val="24"/>
        </w:rPr>
        <w:t xml:space="preserve"> according to Newcastle Ottawa Scale</w:t>
      </w:r>
      <w:r w:rsidRPr="00007DC7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12551" w:type="dxa"/>
        <w:tblLook w:val="04A0" w:firstRow="1" w:lastRow="0" w:firstColumn="1" w:lastColumn="0" w:noHBand="0" w:noVBand="1"/>
      </w:tblPr>
      <w:tblGrid>
        <w:gridCol w:w="1827"/>
        <w:gridCol w:w="656"/>
        <w:gridCol w:w="244"/>
        <w:gridCol w:w="796"/>
        <w:gridCol w:w="840"/>
        <w:gridCol w:w="796"/>
        <w:gridCol w:w="820"/>
        <w:gridCol w:w="265"/>
        <w:gridCol w:w="946"/>
        <w:gridCol w:w="963"/>
        <w:gridCol w:w="265"/>
        <w:gridCol w:w="906"/>
        <w:gridCol w:w="1028"/>
        <w:gridCol w:w="1012"/>
        <w:gridCol w:w="265"/>
        <w:gridCol w:w="922"/>
      </w:tblGrid>
      <w:tr w:rsidR="0060263C" w14:paraId="214A2504" w14:textId="77777777" w:rsidTr="00007DC7">
        <w:trPr>
          <w:trHeight w:val="358"/>
        </w:trPr>
        <w:tc>
          <w:tcPr>
            <w:tcW w:w="1827" w:type="dxa"/>
            <w:vMerge w:val="restart"/>
            <w:tcBorders>
              <w:left w:val="nil"/>
              <w:right w:val="nil"/>
            </w:tcBorders>
            <w:vAlign w:val="center"/>
          </w:tcPr>
          <w:p w14:paraId="13EF580D" w14:textId="77777777" w:rsidR="0060263C" w:rsidRPr="00007DC7" w:rsidRDefault="00000000" w:rsidP="00007DC7">
            <w:pPr>
              <w:autoSpaceDE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56" w:type="dxa"/>
            <w:vMerge w:val="restart"/>
            <w:tcBorders>
              <w:left w:val="nil"/>
              <w:right w:val="nil"/>
            </w:tcBorders>
            <w:vAlign w:val="center"/>
          </w:tcPr>
          <w:p w14:paraId="60119AAD" w14:textId="77777777" w:rsidR="0060263C" w:rsidRPr="00007DC7" w:rsidRDefault="00000000" w:rsidP="00007DC7">
            <w:pPr>
              <w:autoSpaceDE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44" w:type="dxa"/>
            <w:vMerge w:val="restart"/>
            <w:tcBorders>
              <w:left w:val="nil"/>
              <w:right w:val="nil"/>
            </w:tcBorders>
          </w:tcPr>
          <w:p w14:paraId="1E67C248" w14:textId="77777777" w:rsidR="0060263C" w:rsidRDefault="0060263C" w:rsidP="00007DC7">
            <w:pPr>
              <w:autoSpaceDE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52" w:type="dxa"/>
            <w:gridSpan w:val="4"/>
            <w:tcBorders>
              <w:left w:val="nil"/>
              <w:right w:val="nil"/>
            </w:tcBorders>
          </w:tcPr>
          <w:p w14:paraId="0D94F90F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14:paraId="27237111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dxa"/>
            <w:gridSpan w:val="2"/>
            <w:tcBorders>
              <w:left w:val="nil"/>
              <w:right w:val="nil"/>
            </w:tcBorders>
          </w:tcPr>
          <w:p w14:paraId="15B570FF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65" w:type="dxa"/>
            <w:vMerge w:val="restart"/>
            <w:tcBorders>
              <w:left w:val="nil"/>
              <w:right w:val="nil"/>
            </w:tcBorders>
          </w:tcPr>
          <w:p w14:paraId="6CBC959D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6" w:type="dxa"/>
            <w:gridSpan w:val="3"/>
            <w:tcBorders>
              <w:left w:val="nil"/>
              <w:right w:val="nil"/>
            </w:tcBorders>
          </w:tcPr>
          <w:p w14:paraId="19C4A3F8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3255B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CD9BD" w14:textId="77777777" w:rsidR="0060263C" w:rsidRPr="00007DC7" w:rsidRDefault="00000000" w:rsidP="00007DC7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tal score</w:t>
            </w:r>
          </w:p>
        </w:tc>
      </w:tr>
      <w:tr w:rsidR="0060263C" w14:paraId="12D5ED8A" w14:textId="77777777" w:rsidTr="00007DC7">
        <w:trPr>
          <w:trHeight w:val="358"/>
        </w:trPr>
        <w:tc>
          <w:tcPr>
            <w:tcW w:w="18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ADFDF" w14:textId="77777777" w:rsidR="0060263C" w:rsidRPr="00007DC7" w:rsidRDefault="0060263C" w:rsidP="00007DC7">
            <w:pPr>
              <w:snapToGrid w:val="0"/>
              <w:contextualSpacing/>
              <w:rPr>
                <w:sz w:val="20"/>
                <w:szCs w:val="20"/>
              </w:rPr>
            </w:pPr>
          </w:p>
        </w:tc>
        <w:tc>
          <w:tcPr>
            <w:tcW w:w="6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B4A8C" w14:textId="77777777" w:rsidR="0060263C" w:rsidRPr="00007DC7" w:rsidRDefault="0060263C" w:rsidP="00007DC7">
            <w:pPr>
              <w:snapToGrid w:val="0"/>
              <w:contextualSpacing/>
              <w:rPr>
                <w:sz w:val="20"/>
                <w:szCs w:val="20"/>
              </w:rPr>
            </w:pPr>
          </w:p>
        </w:tc>
        <w:tc>
          <w:tcPr>
            <w:tcW w:w="2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97C337" w14:textId="77777777" w:rsidR="0060263C" w:rsidRDefault="0060263C" w:rsidP="00007DC7">
            <w:pPr>
              <w:snapToGrid w:val="0"/>
              <w:contextualSpacing/>
            </w:pP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4A28CD1A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1A513A29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3930F6F5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</w:tcPr>
          <w:p w14:paraId="267EFA75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5B3218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</w:tcPr>
          <w:p w14:paraId="759DA984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3C7D3540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709B50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14:paraId="3D031558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3A569D2C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27D87069" w14:textId="77777777" w:rsidR="0060263C" w:rsidRPr="00007DC7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2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D344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C44B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263C" w14:paraId="694D86AB" w14:textId="77777777" w:rsidTr="00007DC7">
        <w:trPr>
          <w:trHeight w:val="712"/>
        </w:trPr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689AC" w14:textId="202E396D" w:rsidR="0060263C" w:rsidRPr="00007DC7" w:rsidRDefault="00000000" w:rsidP="00007DC7">
            <w:pPr>
              <w:widowControl/>
              <w:snapToGrid w:val="0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Debraine et al</w:t>
            </w:r>
            <w:r w:rsid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7)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C4A59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D2162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6798D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204F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56366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340E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ED47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A73B6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5DEB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DE4E8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034445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75EBB95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F2147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C705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F9C3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9C50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944F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8597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1A57DF5E" w14:textId="77777777" w:rsidTr="00007DC7">
        <w:trPr>
          <w:trHeight w:val="72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36CB" w14:textId="77777777" w:rsidR="0060263C" w:rsidRPr="00007DC7" w:rsidRDefault="00000000" w:rsidP="00007DC7">
            <w:pPr>
              <w:widowControl/>
              <w:snapToGrid w:val="0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7DC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Oleinikov</w:t>
            </w:r>
          </w:p>
          <w:p w14:paraId="1427006F" w14:textId="72E84D9B" w:rsidR="0060263C" w:rsidRPr="00007DC7" w:rsidRDefault="00000000" w:rsidP="00007DC7">
            <w:pPr>
              <w:widowControl/>
              <w:snapToGrid w:val="0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7DC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7487160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1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71323B8D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7B9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5B4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4DB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8741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83B824F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E54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4AD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4FBA0E1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B21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6B8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235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2B184E9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B81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05E157FD" w14:textId="77777777" w:rsidTr="00007DC7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E0C8" w14:textId="54F63A8E" w:rsidR="0060263C" w:rsidRPr="00007DC7" w:rsidRDefault="00000000" w:rsidP="00007DC7">
            <w:pPr>
              <w:widowControl/>
              <w:snapToGrid w:val="0"/>
              <w:contextualSpacing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x</w:t>
            </w:r>
            <w:r w:rsidRPr="00007DC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05C2502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A049B16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814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0B96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32F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ED6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33F1658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28E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FB3E8B6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F35512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9139444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F2BD0F0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780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938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E2C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62CC6FC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AB0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3C5303FC" w14:textId="77777777" w:rsidTr="00007DC7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0F929DA" w14:textId="05312E2F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 xml:space="preserve"> Sada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1C758B9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7A3AAD1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E63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F6E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28C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5BF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1674F71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9DE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639B0D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42D120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45D6D00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F2B7190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95F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6A9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FE3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9F9ADD7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08D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46F514D8" w14:textId="77777777" w:rsidTr="00007DC7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7CCB941" w14:textId="4AC57752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Yan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3EBE33B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B79287F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76B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179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857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49D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82CBEBB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EEE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0E35ED4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B999FE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455A134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4163283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B7A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BF5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E96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4215BCE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AE9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1856D593" w14:textId="77777777" w:rsidTr="00007DC7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32D7B55" w14:textId="147F721D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Andreis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2)</w:t>
            </w:r>
          </w:p>
          <w:p w14:paraId="42E1560D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9AF1952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2D6B4E82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A46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A85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99F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F8E2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A47EED0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6CF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FDD290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7CA6D8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319A57B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9EE20A5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464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518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C7A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CABB485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394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7598ED43" w14:textId="77777777" w:rsidTr="00007DC7">
        <w:trPr>
          <w:trHeight w:val="4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64C2338" w14:textId="78497688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Jürgensen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3)</w:t>
            </w:r>
          </w:p>
          <w:p w14:paraId="41F00BBD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FF16D2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51B42DE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10A8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9D22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205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186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F39FCF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3A0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9DDAFE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B2F654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4A0EF8D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D12B197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BEA1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F8F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B4D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0D7498A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295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0263C" w14:paraId="18522414" w14:textId="77777777" w:rsidTr="00007DC7">
        <w:trPr>
          <w:trHeight w:val="458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6D315AF" w14:textId="355541DB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Crinò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AF3953E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DB14DFB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63B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FD1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198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BA7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ED13514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35E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F96BF80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D7083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112115A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D3099A3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EA71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BDE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14E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16C9EC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1EF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0263C" w14:paraId="264B3204" w14:textId="77777777" w:rsidTr="00007DC7">
        <w:trPr>
          <w:trHeight w:val="453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23EE337" w14:textId="22CC518A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span˜a-Go´mez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19F878D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0200C81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9A5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B20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CB5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0B7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0AFCBD9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0CF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FA1DFF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5D974F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28252BD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CAD20D6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751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4B9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0EA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1B260AE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D3A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1979778D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DCA8B9C" w14:textId="1360F2F4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Belfiori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E5AB670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CD91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F63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5AD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F98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301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825CFB5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204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4A2A1A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3DF24C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185390F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EEABA10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A17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787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7C4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7A359A2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768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0263C" w14:paraId="10B1434E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3EC2EA4" w14:textId="095529A0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Cunha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6C64249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0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DC43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C5F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57F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B5D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A10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F343BF2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6D3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626703B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C6970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055DE02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932B0EA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F811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961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E79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7E538FE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42A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0263C" w14:paraId="3D6B7559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B6FC3E0" w14:textId="232A8E55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09BA5F97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D708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2A11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B80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977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F09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F8FAF11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1EE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B7B75B0" w14:textId="77777777" w:rsidR="0060263C" w:rsidRDefault="0060263C" w:rsidP="00007DC7">
            <w:pPr>
              <w:snapToGrid w:val="0"/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5ECA10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17A9BA9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5FB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ACB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CBA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A992B84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581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0263C" w14:paraId="3D4BD502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E81AEFF" w14:textId="2E5C5938" w:rsidR="0060263C" w:rsidRPr="00007DC7" w:rsidRDefault="00760113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60113">
              <w:rPr>
                <w:rFonts w:ascii="Times New Roman" w:hAnsi="Times New Roman" w:cs="Times New Roman"/>
                <w:sz w:val="20"/>
                <w:szCs w:val="20"/>
              </w:rPr>
              <w:t>Isla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0235A68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07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2597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FB9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41E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B67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510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179B33F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490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EA4AD3F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970EBF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41D8C74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CA21A87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857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03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7266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E8C7A29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5F32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1CEF3B4F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1379162" w14:textId="35B5C605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Nakamura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6BD12667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3A66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33F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886A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2EF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69A3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0D9883B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F63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13120A1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BD7E01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497CB14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E566D9F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3EC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6112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A92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6DC5785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6A0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0263C" w14:paraId="1FEBC7F9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0C2FD39" w14:textId="197A8D0E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Yin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3793E08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C04E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2C8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253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36A7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85E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8CFA619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CE1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5A74837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8A2E5D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9216B18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216523B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8B7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E23D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3D1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AAB69A8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24C1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60263C" w14:paraId="12A70196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363565A" w14:textId="403743B4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Roland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C7" w:rsidRPr="00007DC7">
              <w:rPr>
                <w:rFonts w:ascii="Times New Roman" w:hAnsi="Times New Roman" w:cs="Times New Roman"/>
                <w:sz w:val="20"/>
                <w:szCs w:val="20"/>
              </w:rPr>
              <w:t>(22)</w:t>
            </w:r>
          </w:p>
          <w:p w14:paraId="04F48BB2" w14:textId="77777777" w:rsidR="0060263C" w:rsidRPr="00007DC7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349FECB4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08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8257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325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6C28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FC9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1B2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EB58F32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690C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321E32E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150BE5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075FBCD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949B660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3E9D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AFD00A5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C4A2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5D15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8F1CD7C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0CC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60263C" w14:paraId="1DDC5501" w14:textId="77777777" w:rsidTr="00007DC7">
        <w:trPr>
          <w:trHeight w:val="525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49742" w14:textId="0FB9FAB4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/>
                <w:sz w:val="20"/>
                <w:szCs w:val="20"/>
              </w:rPr>
              <w:t>Sciuto</w:t>
            </w: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.</w:t>
            </w:r>
            <w:r w:rsidR="00007DC7" w:rsidRPr="00007DC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2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B888E" w14:textId="77777777" w:rsidR="0060263C" w:rsidRPr="00007DC7" w:rsidRDefault="00000000" w:rsidP="00007DC7">
            <w:pPr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07DC7"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297AA" w14:textId="77777777" w:rsidR="0060263C" w:rsidRDefault="0060263C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113B4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D83AF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19940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133C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CE337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5811B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6D7A1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4B07C3" w14:textId="77777777" w:rsidR="0060263C" w:rsidRDefault="00000000" w:rsidP="00007DC7">
            <w:pPr>
              <w:snapToGrid w:val="0"/>
              <w:ind w:firstLineChars="200" w:firstLine="36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C75C099" w14:textId="77777777" w:rsidR="0060263C" w:rsidRDefault="0060263C" w:rsidP="00007DC7">
            <w:pPr>
              <w:snapToGrid w:val="0"/>
              <w:contextualSpacing/>
              <w:rPr>
                <w:rFonts w:ascii="Wingdings" w:hAnsi="Wingdings" w:hint="eastAsia"/>
                <w:b/>
                <w:bCs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A71B1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8716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3A861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F65E9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Wingdings" w:hAnsi="Wingdings" w:hint="eastAsia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558DD" w14:textId="77777777" w:rsidR="0060263C" w:rsidRDefault="0060263C" w:rsidP="00007DC7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ED91E" w14:textId="77777777" w:rsidR="0060263C" w:rsidRDefault="00000000" w:rsidP="00007DC7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</w:tbl>
    <w:p w14:paraId="5E9F9DD8" w14:textId="77777777" w:rsidR="0060263C" w:rsidRDefault="0060263C">
      <w:pPr>
        <w:rPr>
          <w:rFonts w:ascii="Times New Roman" w:hAnsi="Times New Roman" w:cs="Times New Roman"/>
        </w:rPr>
      </w:pPr>
    </w:p>
    <w:p w14:paraId="2C775C6F" w14:textId="77777777" w:rsidR="0060263C" w:rsidRDefault="00000000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lang w:val="en-GB"/>
        </w:rPr>
        <w:t>Selection</w:t>
      </w:r>
      <w:r>
        <w:rPr>
          <w:rFonts w:ascii="Times New Roman" w:hAnsi="Times New Roman" w:cs="Times New Roman"/>
          <w:b/>
          <w:bCs/>
          <w:sz w:val="24"/>
        </w:rPr>
        <w:t xml:space="preserve"> 0-4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7A21D68D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</w:rPr>
        <w:t xml:space="preserve">(1) </w:t>
      </w:r>
      <w:r>
        <w:rPr>
          <w:rFonts w:ascii="Times New Roman" w:hAnsi="Times New Roman" w:cs="Times New Roman"/>
          <w:sz w:val="22"/>
          <w:szCs w:val="22"/>
          <w:lang w:val="en-GB"/>
        </w:rPr>
        <w:t>Representativeness of the exposed cohort</w:t>
      </w:r>
    </w:p>
    <w:p w14:paraId="7F30E351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>(2)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Selection of the non exposed cohort</w:t>
      </w:r>
    </w:p>
    <w:p w14:paraId="118DA39F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3) </w:t>
      </w:r>
      <w:r>
        <w:rPr>
          <w:rFonts w:ascii="Times New Roman" w:hAnsi="Times New Roman" w:cs="Times New Roman"/>
          <w:sz w:val="22"/>
          <w:szCs w:val="22"/>
          <w:lang w:val="en-GB"/>
        </w:rPr>
        <w:t>Ascertainment of exposure</w:t>
      </w:r>
    </w:p>
    <w:p w14:paraId="01CAD4B8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4) </w:t>
      </w:r>
      <w:r>
        <w:rPr>
          <w:rFonts w:ascii="Times New Roman" w:hAnsi="Times New Roman" w:cs="Times New Roman"/>
          <w:sz w:val="22"/>
          <w:szCs w:val="22"/>
          <w:lang w:val="en-GB"/>
        </w:rPr>
        <w:t>Demonstration that outcome of interest was not present at start of study</w:t>
      </w:r>
    </w:p>
    <w:p w14:paraId="5D4F5508" w14:textId="77777777" w:rsidR="0060263C" w:rsidRDefault="0060263C">
      <w:pPr>
        <w:rPr>
          <w:sz w:val="22"/>
          <w:szCs w:val="22"/>
          <w:u w:val="single"/>
          <w:lang w:val="en-GB"/>
        </w:rPr>
      </w:pPr>
    </w:p>
    <w:p w14:paraId="477E0AF8" w14:textId="77777777" w:rsidR="0060263C" w:rsidRDefault="00000000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Comparability</w:t>
      </w:r>
      <w:r>
        <w:rPr>
          <w:rFonts w:ascii="Times New Roman" w:hAnsi="Times New Roman" w:cs="Times New Roman"/>
          <w:b/>
          <w:bCs/>
          <w:sz w:val="24"/>
        </w:rPr>
        <w:t xml:space="preserve"> 0-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4977AEA0" w14:textId="77777777" w:rsidR="0060263C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Comparability of cohorts on the basis of the design or analysis</w:t>
      </w:r>
    </w:p>
    <w:p w14:paraId="0F73047F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>(1) 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tudy controls for _____________ (select the most important factor) </w:t>
      </w:r>
    </w:p>
    <w:p w14:paraId="4A8043D8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>(2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  <w:lang w:val="en-GB"/>
        </w:rPr>
        <w:t>tudy controls for any additional factor (This criteria could be modified to indicate specific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control for a second important factor.)</w:t>
      </w:r>
    </w:p>
    <w:p w14:paraId="35B788CA" w14:textId="77777777" w:rsidR="0060263C" w:rsidRDefault="0060263C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D07869F" w14:textId="77777777" w:rsidR="0060263C" w:rsidRDefault="00000000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Wingdings" w:hAnsi="Wingdings" w:hint="eastAsia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>Outcome</w:t>
      </w:r>
      <w:r>
        <w:rPr>
          <w:rFonts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0-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04C4686B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1)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Assessment of outcome </w:t>
      </w:r>
    </w:p>
    <w:p w14:paraId="7DE67E80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2) </w:t>
      </w:r>
      <w:r>
        <w:rPr>
          <w:rFonts w:ascii="Times New Roman" w:hAnsi="Times New Roman" w:cs="Times New Roman"/>
          <w:sz w:val="22"/>
          <w:szCs w:val="22"/>
          <w:lang w:val="en-GB"/>
        </w:rPr>
        <w:t>Was follow-up long enough for outcomes to occur</w:t>
      </w:r>
    </w:p>
    <w:p w14:paraId="0E8FE618" w14:textId="77777777" w:rsidR="0060263C" w:rsidRDefault="00000000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(3) </w:t>
      </w:r>
      <w:r>
        <w:rPr>
          <w:rFonts w:ascii="Times New Roman" w:hAnsi="Times New Roman" w:cs="Times New Roman"/>
          <w:sz w:val="22"/>
          <w:szCs w:val="22"/>
          <w:lang w:val="en-GB"/>
        </w:rPr>
        <w:t>Adequacy of follow up of cohorts</w:t>
      </w:r>
    </w:p>
    <w:bookmarkEnd w:id="0"/>
    <w:p w14:paraId="417AE848" w14:textId="77777777" w:rsidR="0060263C" w:rsidRDefault="0060263C"/>
    <w:sectPr w:rsidR="006026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0F8C3" w14:textId="77777777" w:rsidR="00CB0E4F" w:rsidRDefault="00CB0E4F" w:rsidP="00760113">
      <w:r>
        <w:separator/>
      </w:r>
    </w:p>
  </w:endnote>
  <w:endnote w:type="continuationSeparator" w:id="0">
    <w:p w14:paraId="53C0CEB7" w14:textId="77777777" w:rsidR="00CB0E4F" w:rsidRDefault="00CB0E4F" w:rsidP="00760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D510F" w14:textId="77777777" w:rsidR="00CB0E4F" w:rsidRDefault="00CB0E4F" w:rsidP="00760113">
      <w:r>
        <w:separator/>
      </w:r>
    </w:p>
  </w:footnote>
  <w:footnote w:type="continuationSeparator" w:id="0">
    <w:p w14:paraId="3442B6A1" w14:textId="77777777" w:rsidR="00CB0E4F" w:rsidRDefault="00CB0E4F" w:rsidP="00760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hiMDg4NTFmZWM0NjA0ZjFjNDM5YjQ2M2I3YmUxYWEifQ=="/>
  </w:docVars>
  <w:rsids>
    <w:rsidRoot w:val="73482479"/>
    <w:rsid w:val="00007DC7"/>
    <w:rsid w:val="002D24A0"/>
    <w:rsid w:val="0060263C"/>
    <w:rsid w:val="006A3C26"/>
    <w:rsid w:val="00760113"/>
    <w:rsid w:val="00CB0E4F"/>
    <w:rsid w:val="387168C2"/>
    <w:rsid w:val="5EB26A50"/>
    <w:rsid w:val="63373D80"/>
    <w:rsid w:val="6B99345E"/>
    <w:rsid w:val="6F1352D6"/>
    <w:rsid w:val="73482479"/>
    <w:rsid w:val="7F76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4B74B3"/>
  <w15:docId w15:val="{EAF5CF04-583D-4014-B7C8-5B098434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01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0113"/>
    <w:rPr>
      <w:kern w:val="2"/>
      <w:sz w:val="18"/>
      <w:szCs w:val="18"/>
    </w:rPr>
  </w:style>
  <w:style w:type="paragraph" w:styleId="a6">
    <w:name w:val="footer"/>
    <w:basedOn w:val="a"/>
    <w:link w:val="a7"/>
    <w:rsid w:val="00760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6011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PC</dc:creator>
  <cp:lastModifiedBy>wenxuan lu</cp:lastModifiedBy>
  <cp:revision>4</cp:revision>
  <dcterms:created xsi:type="dcterms:W3CDTF">2024-01-04T07:04:00Z</dcterms:created>
  <dcterms:modified xsi:type="dcterms:W3CDTF">2024-01-08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0469C588D9642009141202DACA8BD41_11</vt:lpwstr>
  </property>
</Properties>
</file>